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D38CC" w14:textId="4ACCF4A9" w:rsidR="00FD47DA" w:rsidRPr="00A3559A" w:rsidRDefault="00A3559A" w:rsidP="00A3559A">
      <w:pPr>
        <w:spacing w:line="480" w:lineRule="auto"/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4569DB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5. Mutant genes identified in P5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primary tumors and matched brain metastases samples.</w:t>
      </w:r>
    </w:p>
    <w:tbl>
      <w:tblPr>
        <w:tblW w:w="5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</w:tblGrid>
      <w:tr w:rsidR="00FD47DA" w:rsidRPr="00FD47DA" w14:paraId="4641502A" w14:textId="77777777" w:rsidTr="00FD47DA">
        <w:trPr>
          <w:trHeight w:val="2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B916D" w14:textId="58F3D52A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 w:rsidR="00A355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primary tumor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565D5" w14:textId="11D9C05E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 w:rsidR="00A355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brain metastases</w:t>
            </w:r>
          </w:p>
        </w:tc>
      </w:tr>
      <w:tr w:rsidR="00FD47DA" w:rsidRPr="00FD47DA" w14:paraId="4681FC1F" w14:textId="77777777" w:rsidTr="00FD47DA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6FBDBA" w14:textId="5624BB89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DEE339" w14:textId="3325649A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FD47DA" w:rsidRPr="00FD47DA" w14:paraId="0132625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AD274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CC27C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FD47DA" w:rsidRPr="00FD47DA" w14:paraId="59A476E1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F46B4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C9308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CREBBP</w:t>
            </w:r>
          </w:p>
        </w:tc>
      </w:tr>
      <w:tr w:rsidR="00FD47DA" w:rsidRPr="00FD47DA" w14:paraId="2127D9D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71893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IK3C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4E99D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IK3CB</w:t>
            </w:r>
          </w:p>
        </w:tc>
      </w:tr>
      <w:tr w:rsidR="00FD47DA" w:rsidRPr="00FD47DA" w14:paraId="7099936C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DE109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6D33B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FD47DA" w:rsidRPr="00FD47DA" w14:paraId="6AC491E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B99B6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97C30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STAG2</w:t>
            </w:r>
          </w:p>
        </w:tc>
      </w:tr>
      <w:tr w:rsidR="00FD47DA" w:rsidRPr="00FD47DA" w14:paraId="5F46915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1D864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E6E68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</w:tr>
      <w:tr w:rsidR="00FD47DA" w:rsidRPr="00FD47DA" w14:paraId="51F6EE2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143226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FB68E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7F69B5A9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1C407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653A9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0AD6340D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6B129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6AB51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</w:tr>
      <w:tr w:rsidR="00FD47DA" w:rsidRPr="00FD47DA" w14:paraId="2145F1D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9780E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GNA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2CED7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3824026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5AE41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250CA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TK2</w:t>
            </w:r>
          </w:p>
        </w:tc>
      </w:tr>
      <w:tr w:rsidR="00FD47DA" w:rsidRPr="00FD47DA" w14:paraId="6AEE2956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7C43A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52C56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3F6599A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B4AEB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NK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04C04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BARD1</w:t>
            </w:r>
          </w:p>
        </w:tc>
      </w:tr>
      <w:tr w:rsidR="00FD47DA" w:rsidRPr="00FD47DA" w14:paraId="375B6E01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C3C66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F4EED4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FD47DA" w:rsidRPr="00FD47DA" w14:paraId="19FB9E8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97F8F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61421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0991B288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FE82E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E73C9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67B69E11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7AC8A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ERRFI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BA405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FD47DA" w:rsidRPr="00FD47DA" w14:paraId="181CDB4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DAE06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378ED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GNAS</w:t>
            </w:r>
          </w:p>
        </w:tc>
      </w:tr>
      <w:tr w:rsidR="00FD47DA" w:rsidRPr="00FD47DA" w14:paraId="0AF72C1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145EA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CB940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</w:tr>
      <w:tr w:rsidR="00FD47DA" w:rsidRPr="00FD47DA" w14:paraId="378C1385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644D9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CBC82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R</w:t>
            </w:r>
          </w:p>
        </w:tc>
      </w:tr>
      <w:tr w:rsidR="00FD47DA" w:rsidRPr="00FD47DA" w14:paraId="4DC05ADC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D59A7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E26F6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TNK2</w:t>
            </w:r>
          </w:p>
        </w:tc>
      </w:tr>
      <w:tr w:rsidR="00FD47DA" w:rsidRPr="00FD47DA" w14:paraId="67A05A74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6A788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134281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ERRFI1</w:t>
            </w:r>
          </w:p>
        </w:tc>
      </w:tr>
      <w:tr w:rsidR="00FD47DA" w:rsidRPr="00FD47DA" w14:paraId="2F8AE7B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BB0F5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4863B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</w:tr>
      <w:tr w:rsidR="00FD47DA" w:rsidRPr="00FD47DA" w14:paraId="17411405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E93A7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CFDFA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FD47DA" w:rsidRPr="00FD47DA" w14:paraId="757DB37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A9B33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687D1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FD47DA" w:rsidRPr="00FD47DA" w14:paraId="4B01F97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5BCE8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5F348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14244B2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CD2F3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FE6E2D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546FC7E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6314A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5B1C4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71C4E979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54151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E4636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244E54D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3DC72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0B914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FD47DA" w:rsidRPr="00FD47DA" w14:paraId="593B5845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1ABA3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2D403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4D40CAB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B63EC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665BFC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FD47DA" w:rsidRPr="00FD47DA" w14:paraId="30E6F269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AEF04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6EDCB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FD47DA" w:rsidRPr="00FD47DA" w14:paraId="2BDAB2E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EE7C5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EB419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FD47DA" w:rsidRPr="00FD47DA" w14:paraId="70549E3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0D804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OL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8525D1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5AB0E77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45D62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13E4A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6F4FFA4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AC123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4C4E5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0525FD88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41DBF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RID1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8725B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2B4F1A7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7BF0C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0CED8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191D816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B7822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C2F7B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5DD2C5E4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BFAAB2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2D52A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49CAB47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FEB0C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FA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EE295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09523C31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794DD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B320B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376416F8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DBDD7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EAE8D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FD47DA" w:rsidRPr="00FD47DA" w14:paraId="4A6125D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5D20B1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25360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OLE</w:t>
            </w:r>
          </w:p>
        </w:tc>
      </w:tr>
      <w:tr w:rsidR="00FD47DA" w:rsidRPr="00FD47DA" w14:paraId="5EE6927D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F5FB6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D13A07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7AD9424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8EBA7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56117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71EEF5F8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D10D8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BDE76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1E4CD3A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5F238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C928C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51A215D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610CE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B11A1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72200F55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2BF6E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AT6A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2AB6A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2796EDED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F91AE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8DEAA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0CB9609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325E9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033C6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ARID1B</w:t>
            </w:r>
          </w:p>
        </w:tc>
      </w:tr>
      <w:tr w:rsidR="00FD47DA" w:rsidRPr="00FD47DA" w14:paraId="7FC1636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BBB37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BA6515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32085D0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0EC6E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6DEE4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636BA61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E6376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80D888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FD47DA" w:rsidRPr="00FD47DA" w14:paraId="65EA19AA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CEE0E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B5892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FAS</w:t>
            </w:r>
          </w:p>
        </w:tc>
      </w:tr>
      <w:tr w:rsidR="00FD47DA" w:rsidRPr="00FD47DA" w14:paraId="3E19EB9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E7793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B25B9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05CC1AB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71054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0F216B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</w:tr>
      <w:tr w:rsidR="00FD47DA" w:rsidRPr="00FD47DA" w14:paraId="22AACEF4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22AD42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C6BC4A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FD47DA" w:rsidRPr="00FD47DA" w14:paraId="77993EF2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D21F9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F2C0CF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TEN</w:t>
            </w:r>
          </w:p>
        </w:tc>
      </w:tr>
      <w:tr w:rsidR="00FD47DA" w:rsidRPr="00FD47DA" w14:paraId="5C3B5DF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10C08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C40EE2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5C356169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91BE33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FF80E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759CA973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E6DBA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CC920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FD47DA" w:rsidRPr="00FD47DA" w14:paraId="35905AD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1D8BC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09CF1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213B473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FA451E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8AFCA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PTEN</w:t>
            </w:r>
          </w:p>
        </w:tc>
      </w:tr>
      <w:tr w:rsidR="00FD47DA" w:rsidRPr="00FD47DA" w14:paraId="64A1AD7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A2863C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48C69B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FD47DA" w:rsidRPr="00FD47DA" w14:paraId="0AA9AEF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89C02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90D079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431FF260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AB355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DF2D8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7F16B63B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A226D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04959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MAP4K5</w:t>
            </w:r>
          </w:p>
        </w:tc>
      </w:tr>
      <w:tr w:rsidR="00FD47DA" w:rsidRPr="00FD47DA" w14:paraId="19F88ACE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5A006D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62E6E0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FD47DA" w:rsidRPr="00FD47DA" w14:paraId="17D3A3CF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F1CE4F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27D765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AT6A</w:t>
            </w:r>
          </w:p>
        </w:tc>
      </w:tr>
      <w:tr w:rsidR="00FD47DA" w:rsidRPr="00FD47DA" w14:paraId="2156987C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3FF106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A0B5A2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FD47DA" w:rsidRPr="00FD47DA" w14:paraId="6565B610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2482EC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4874B4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KAT6A</w:t>
            </w:r>
          </w:p>
        </w:tc>
      </w:tr>
      <w:tr w:rsidR="00FD47DA" w:rsidRPr="00FD47DA" w14:paraId="692122F1" w14:textId="77777777" w:rsidTr="00FD47DA">
        <w:trPr>
          <w:trHeight w:val="288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067A47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FC3551" w14:textId="77777777" w:rsidR="00FD47DA" w:rsidRPr="00FD47DA" w:rsidRDefault="00FD47DA" w:rsidP="00FD47DA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D47DA">
              <w:rPr>
                <w:rFonts w:ascii="宋体" w:eastAsia="宋体" w:hAnsi="宋体" w:cs="宋体" w:hint="eastAsia"/>
                <w:kern w:val="0"/>
                <w:sz w:val="22"/>
              </w:rPr>
              <w:t>EGFR</w:t>
            </w:r>
          </w:p>
        </w:tc>
      </w:tr>
    </w:tbl>
    <w:p w14:paraId="609EED99" w14:textId="77777777" w:rsidR="00EB22CB" w:rsidRDefault="00EB22CB"/>
    <w:sectPr w:rsidR="00EB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524D6" w14:textId="77777777" w:rsidR="00B259AD" w:rsidRDefault="00B259AD" w:rsidP="00FD47DA">
      <w:r>
        <w:separator/>
      </w:r>
    </w:p>
  </w:endnote>
  <w:endnote w:type="continuationSeparator" w:id="0">
    <w:p w14:paraId="5046BF60" w14:textId="77777777" w:rsidR="00B259AD" w:rsidRDefault="00B259AD" w:rsidP="00FD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E39749" w14:textId="77777777" w:rsidR="00B259AD" w:rsidRDefault="00B259AD" w:rsidP="00FD47DA">
      <w:r>
        <w:separator/>
      </w:r>
    </w:p>
  </w:footnote>
  <w:footnote w:type="continuationSeparator" w:id="0">
    <w:p w14:paraId="4D4610F5" w14:textId="77777777" w:rsidR="00B259AD" w:rsidRDefault="00B259AD" w:rsidP="00FD4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EA"/>
    <w:rsid w:val="000D4EEA"/>
    <w:rsid w:val="00143B18"/>
    <w:rsid w:val="00183B84"/>
    <w:rsid w:val="004569DB"/>
    <w:rsid w:val="00A3559A"/>
    <w:rsid w:val="00B259AD"/>
    <w:rsid w:val="00EB22CB"/>
    <w:rsid w:val="00F237B0"/>
    <w:rsid w:val="00F81436"/>
    <w:rsid w:val="00FD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6307E"/>
  <w15:chartTrackingRefBased/>
  <w15:docId w15:val="{A66AFB67-BFDA-44F4-8D89-97A3D69B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6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5</cp:revision>
  <dcterms:created xsi:type="dcterms:W3CDTF">2018-05-22T09:03:00Z</dcterms:created>
  <dcterms:modified xsi:type="dcterms:W3CDTF">2018-07-30T08:03:00Z</dcterms:modified>
</cp:coreProperties>
</file>